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Questions used to inquire about exposure to baby-friendly practices</w:t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6379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79"/>
      </w:tblGrid>
      <w:tr>
        <w:trPr/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 the maternity facility where you had antenatal care visits and you gave birth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ere you informed about breastfeeding benefits?</w:t>
            </w:r>
          </w:p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d you and your baby benefit from skin-to-skin contact immediately after birth?</w:t>
            </w:r>
          </w:p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fter the child birth, how time it elapsed before you started breastfeeding?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Did health care providers help you to initiate breastfeeding within thirty minutes after birth?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d they seek to watch at least one of your baby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eedings?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f needed, did they help you to learn to position and attach your baby?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Were foods or drinks other than breast milk given to your baby?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Did you remain together with your baby 24 hours a day?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Did heath care providers encourage you to breastfeed on demand?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ere artificial teats or pacifiers given to your baby?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6T01:45:00Z</dcterms:created>
  <dc:creator>Lisa Amir</dc:creator>
  <dc:description/>
  <dc:language>en-US</dc:language>
  <cp:lastModifiedBy>Lisa Amir</cp:lastModifiedBy>
  <dcterms:modified xsi:type="dcterms:W3CDTF">2015-05-16T01:45:00Z</dcterms:modified>
  <cp:revision>1</cp:revision>
  <dc:subject/>
  <dc:title/>
</cp:coreProperties>
</file>